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right" w:leader="none" w:pos="15398"/>
        </w:tabs>
        <w:rPr>
          <w:rFonts w:ascii="Lucida Sans" w:cs="Lucida Sans" w:eastAsia="Lucida Sans" w:hAnsi="Lucida Sans"/>
          <w:b w:val="1"/>
          <w:sz w:val="32"/>
          <w:szCs w:val="32"/>
        </w:rPr>
      </w:pPr>
      <w:bookmarkStart w:colFirst="0" w:colLast="0" w:name="_heading=h.gjdgxs" w:id="0"/>
      <w:bookmarkEnd w:id="0"/>
      <w:r w:rsidDel="00000000" w:rsidR="00000000" w:rsidRPr="00000000">
        <w:rPr>
          <w:rFonts w:ascii="Lucida Sans" w:cs="Lucida Sans" w:eastAsia="Lucida Sans" w:hAnsi="Lucida Sans"/>
          <w:b w:val="1"/>
          <w:sz w:val="32"/>
          <w:szCs w:val="32"/>
          <w:rtl w:val="0"/>
        </w:rPr>
        <w:t xml:space="preserve">PRISMA-P 2015 Checklist</w:t>
        <w:tab/>
      </w:r>
    </w:p>
    <w:p w:rsidR="00000000" w:rsidDel="00000000" w:rsidP="00000000" w:rsidRDefault="00000000" w:rsidRPr="00000000" w14:paraId="00000002">
      <w:pPr>
        <w:pStyle w:val="Heading1"/>
        <w:rPr>
          <w:rFonts w:ascii="Lucida Sans" w:cs="Lucida Sans" w:eastAsia="Lucida Sans" w:hAnsi="Lucida Sans"/>
          <w:sz w:val="22"/>
          <w:szCs w:val="22"/>
        </w:rPr>
      </w:pP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This checklist has been adapted for use with protocol submissions to </w:t>
      </w:r>
      <w:r w:rsidDel="00000000" w:rsidR="00000000" w:rsidRPr="00000000">
        <w:rPr>
          <w:rFonts w:ascii="Lucida Sans" w:cs="Lucida Sans" w:eastAsia="Lucida Sans" w:hAnsi="Lucida Sans"/>
          <w:b w:val="1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 from Table 3 in Moher D et al: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Preferred reporting items for systematic review and meta-analysis protocols (PRISMA-P) 2015 statement. </w:t>
      </w:r>
      <w:r w:rsidDel="00000000" w:rsidR="00000000" w:rsidRPr="00000000">
        <w:rPr>
          <w:rFonts w:ascii="Lucida Sans" w:cs="Lucida Sans" w:eastAsia="Lucida Sans" w:hAnsi="Lucida Sans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2015 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4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:1</w:t>
      </w:r>
      <w:r w:rsidDel="00000000" w:rsidR="00000000" w:rsidRPr="00000000">
        <w:rPr>
          <w:rtl w:val="0"/>
        </w:rPr>
      </w:r>
    </w:p>
    <w:tbl>
      <w:tblPr>
        <w:tblStyle w:val="Table1"/>
        <w:tblW w:w="15518.000000000002" w:type="dxa"/>
        <w:jc w:val="left"/>
        <w:tblInd w:w="-15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367"/>
        <w:gridCol w:w="557"/>
        <w:gridCol w:w="8902"/>
        <w:gridCol w:w="1134"/>
        <w:gridCol w:w="1134"/>
        <w:gridCol w:w="1424"/>
        <w:tblGridChange w:id="0">
          <w:tblGrid>
            <w:gridCol w:w="2367"/>
            <w:gridCol w:w="557"/>
            <w:gridCol w:w="8902"/>
            <w:gridCol w:w="1134"/>
            <w:gridCol w:w="1134"/>
            <w:gridCol w:w="1424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Section/topic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#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Checklist item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Information reported 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Line number(s)</w:t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DMINISTRATIVE INFORM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Identifica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entify the report as a protocol of a systematic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-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Updat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is for an update of a previous systematic review, identify as su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gistr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registered, provide the name of the registry (e.g., PROSPERO) and registration number in the Abstra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0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uthor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ac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, institutional affiliation, and e-mail address of all protocol authors; provide physical mailing address of corresponding auth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 - 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ribution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ontributions of protocol authors and identify the guarantor of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9 - 3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mendment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uppo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ource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dicate sources of financial or other support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3 - 3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ponso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 for the review funder and/or spons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Role of sponsor/funde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roles of funder(s), sponsor(s), and/or institution(s), if any, in developing the protoc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3 - 324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RODUC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ationa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rationale for the review in the context of what is already 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6 - 1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bjectiv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after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an explicit statement of the question(s) the review will address with reference to participants, interventions, comparators, and outcomes (PICO)</w:t>
            </w:r>
          </w:p>
          <w:p w:rsidR="00000000" w:rsidDel="00000000" w:rsidP="00000000" w:rsidRDefault="00000000" w:rsidRPr="00000000" w14:paraId="0000006C">
            <w:pPr>
              <w:spacing w:before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1 - 123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Eligibility criteri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8 - 1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formation sourc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4 - 1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sent draft of search strategy to be used for at least one electronic database, including planned limits, such that it could be repeat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0 - 146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STUDY RECORDS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managemen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mechanism(s) that will be used to manage records and data throughout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5-157, 1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e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5, 1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col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4 - 1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ata item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variables for which data will be sought (e.g., PICO items, funding sources), any pre-planned data assumptions and simplifica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6 - 18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utcomes and prioritiz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outcomes for which data will be sought, including prioritization of main and additional outcomes, with ration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3 - 185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isk of bias in individual studi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8 - 225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ynthesi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riteria under which study data will be quantitatively synthesiz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4 - 19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Kendall’s tau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9 - 20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y proposed additional analyses (e.g., sensitivity or subgroup analyses, meta-regressio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7 - 20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quantitative synthesis is not appropriate, describe the type of summary plann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4 - 1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a-bias(es)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any planned assessment of meta-bias(es) (e.g., publication bias across studies, selective reporting within studie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2 - 2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nfidence in cumulative evidenc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how the strength of the body of evidence will be assessed (e.g., GRAD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8 - 238</w:t>
            </w:r>
          </w:p>
        </w:tc>
      </w:tr>
    </w:tbl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Georgia"/>
  <w:font w:name="Arial"/>
  <w:font w:name="Lucida San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ab/>
      <w:tab/>
      <w:tab/>
      <w:tab/>
      <w:tab/>
      <w:tab/>
      <w:tab/>
      <w:t xml:space="preserve">         </w:t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drawing>
        <wp:inline distB="0" distT="0" distL="0" distR="0">
          <wp:extent cx="1707196" cy="333437"/>
          <wp:effectExtent b="0" l="0" r="0" t="0"/>
          <wp:docPr descr="BioMed Central" id="2" name="image1.gif"/>
          <a:graphic>
            <a:graphicData uri="http://schemas.openxmlformats.org/drawingml/2006/picture">
              <pic:pic>
                <pic:nvPicPr>
                  <pic:cNvPr descr="BioMed Central" id="0" name="image1.gif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link w:val="Heading1Char"/>
    <w:uiPriority w:val="9"/>
    <w:qFormat w:val="1"/>
    <w:rsid w:val="00FD6E06"/>
    <w:pPr>
      <w:spacing w:after="100" w:afterAutospacing="1" w:before="100" w:beforeAutospacing="1" w:line="240" w:lineRule="auto"/>
      <w:outlineLvl w:val="0"/>
    </w:pPr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implepara" w:customStyle="1">
    <w:name w:val="simplepara"/>
    <w:basedOn w:val="Normal"/>
    <w:rsid w:val="00FD6E0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 w:val="1"/>
    <w:rsid w:val="00FD6E06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FD6E06"/>
    <w:rPr>
      <w:i w:val="1"/>
      <w:iCs w:val="1"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cs="Calibri" w:eastAsia="Times New Roman" w:hAnsi="Calibri"/>
      <w:color w:val="000000"/>
      <w:sz w:val="24"/>
      <w:szCs w:val="24"/>
      <w:lang w:eastAsia="en-CA" w:val="en-CA"/>
    </w:rPr>
  </w:style>
  <w:style w:type="paragraph" w:styleId="Header">
    <w:name w:val="header"/>
    <w:basedOn w:val="Normal"/>
    <w:link w:val="Head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F901FE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F901FE"/>
    <w:rPr>
      <w:rFonts w:ascii="Tahoma" w:cs="Tahoma" w:hAnsi="Tahoma"/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68643A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2oztaaO5Szueajsh+JGq5YSWgQ==">CgMxLjAyCGguZ2pkZ3hzOAByITFMaWs3Y2tBRjRTWG1wQTk1aDUxbFpaMmxGX2FTNDFJU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</cp:coreProperties>
</file>